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E18B9" w14:textId="09BC32BC" w:rsidR="00171D71" w:rsidRDefault="00604366" w:rsidP="00171D71">
      <w:pPr>
        <w:pStyle w:val="Default"/>
      </w:pPr>
      <w:r>
        <w:t xml:space="preserve"> </w:t>
      </w:r>
    </w:p>
    <w:p w14:paraId="2C577157" w14:textId="1E113CC6" w:rsidR="00171D71" w:rsidRPr="00702EEB" w:rsidRDefault="00171D71" w:rsidP="00171D71">
      <w:pPr>
        <w:pStyle w:val="Default"/>
        <w:rPr>
          <w:sz w:val="32"/>
          <w:szCs w:val="32"/>
        </w:rPr>
      </w:pPr>
      <w:r w:rsidRPr="00702EEB">
        <w:rPr>
          <w:b/>
          <w:bCs/>
          <w:sz w:val="32"/>
          <w:szCs w:val="32"/>
        </w:rPr>
        <w:t>Whole mount in-situ hybridization (</w:t>
      </w:r>
      <w:proofErr w:type="spellStart"/>
      <w:r w:rsidRPr="00702EEB">
        <w:rPr>
          <w:b/>
          <w:bCs/>
          <w:i/>
          <w:iCs/>
          <w:sz w:val="32"/>
          <w:szCs w:val="32"/>
        </w:rPr>
        <w:t>Parasteatoda</w:t>
      </w:r>
      <w:proofErr w:type="spellEnd"/>
      <w:r w:rsidR="00CF1FB0" w:rsidRPr="00702EEB">
        <w:rPr>
          <w:b/>
          <w:bCs/>
          <w:sz w:val="32"/>
          <w:szCs w:val="32"/>
        </w:rPr>
        <w:t xml:space="preserve">, </w:t>
      </w:r>
      <w:proofErr w:type="spellStart"/>
      <w:r w:rsidR="00CF1FB0" w:rsidRPr="00702EEB">
        <w:rPr>
          <w:b/>
          <w:bCs/>
          <w:i/>
          <w:sz w:val="32"/>
          <w:szCs w:val="32"/>
        </w:rPr>
        <w:t>Tribolium</w:t>
      </w:r>
      <w:proofErr w:type="spellEnd"/>
      <w:r w:rsidR="004F5C5C">
        <w:rPr>
          <w:b/>
          <w:bCs/>
          <w:i/>
          <w:sz w:val="32"/>
          <w:szCs w:val="32"/>
        </w:rPr>
        <w:t xml:space="preserve">, </w:t>
      </w:r>
      <w:proofErr w:type="spellStart"/>
      <w:r w:rsidR="004F5C5C">
        <w:rPr>
          <w:b/>
          <w:bCs/>
          <w:i/>
          <w:sz w:val="32"/>
          <w:szCs w:val="32"/>
        </w:rPr>
        <w:t>Glomeris</w:t>
      </w:r>
      <w:proofErr w:type="spellEnd"/>
      <w:r w:rsidR="00CF1FB0" w:rsidRPr="00702EEB">
        <w:rPr>
          <w:b/>
          <w:bCs/>
          <w:sz w:val="32"/>
          <w:szCs w:val="32"/>
        </w:rPr>
        <w:t xml:space="preserve"> </w:t>
      </w:r>
      <w:r w:rsidR="00D251C1" w:rsidRPr="00702EEB">
        <w:rPr>
          <w:b/>
          <w:bCs/>
          <w:sz w:val="32"/>
          <w:szCs w:val="32"/>
        </w:rPr>
        <w:t xml:space="preserve">and </w:t>
      </w:r>
      <w:proofErr w:type="spellStart"/>
      <w:r w:rsidR="00D251C1" w:rsidRPr="00702EEB">
        <w:rPr>
          <w:b/>
          <w:bCs/>
          <w:i/>
          <w:sz w:val="32"/>
          <w:szCs w:val="32"/>
        </w:rPr>
        <w:t>Euperipatoides</w:t>
      </w:r>
      <w:proofErr w:type="spellEnd"/>
      <w:r w:rsidR="003B0C3B">
        <w:rPr>
          <w:b/>
          <w:bCs/>
          <w:sz w:val="32"/>
          <w:szCs w:val="32"/>
        </w:rPr>
        <w:t>)</w:t>
      </w:r>
      <w:r w:rsidR="00D251C1" w:rsidRPr="00702EEB">
        <w:rPr>
          <w:b/>
          <w:bCs/>
          <w:i/>
          <w:sz w:val="32"/>
          <w:szCs w:val="32"/>
        </w:rPr>
        <w:t xml:space="preserve"> </w:t>
      </w:r>
    </w:p>
    <w:p w14:paraId="31A3D206" w14:textId="042ACF7D" w:rsidR="00171D71" w:rsidRPr="00702EEB" w:rsidRDefault="00171D71" w:rsidP="00171D71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>______________________________________________</w:t>
      </w:r>
      <w:r w:rsidR="00B92EB4" w:rsidRPr="00702EEB">
        <w:rPr>
          <w:b/>
          <w:bCs/>
          <w:sz w:val="22"/>
          <w:szCs w:val="22"/>
        </w:rPr>
        <w:t>_________________________</w:t>
      </w:r>
      <w:r w:rsidRPr="00702EEB">
        <w:rPr>
          <w:b/>
          <w:bCs/>
          <w:sz w:val="22"/>
          <w:szCs w:val="22"/>
        </w:rPr>
        <w:t xml:space="preserve">day 1 </w:t>
      </w:r>
    </w:p>
    <w:p w14:paraId="0F3B8798" w14:textId="77777777" w:rsidR="00231CEA" w:rsidRPr="00702EEB" w:rsidRDefault="00231CEA" w:rsidP="00171D71">
      <w:pPr>
        <w:pStyle w:val="Default"/>
        <w:rPr>
          <w:b/>
          <w:bCs/>
          <w:sz w:val="22"/>
          <w:szCs w:val="22"/>
        </w:rPr>
      </w:pPr>
    </w:p>
    <w:p w14:paraId="137290C7" w14:textId="45583A7C" w:rsidR="00171D71" w:rsidRPr="00702EEB" w:rsidRDefault="004F5C5C" w:rsidP="00171D71">
      <w:pPr>
        <w:pStyle w:val="Default"/>
      </w:pPr>
      <w:r>
        <w:rPr>
          <w:b/>
          <w:bCs/>
        </w:rPr>
        <w:t>Rehydration and post-f</w:t>
      </w:r>
      <w:r w:rsidR="00171D71" w:rsidRPr="00702EEB">
        <w:rPr>
          <w:b/>
          <w:bCs/>
        </w:rPr>
        <w:t>ix</w:t>
      </w:r>
      <w:r>
        <w:rPr>
          <w:b/>
          <w:bCs/>
        </w:rPr>
        <w:t>ation</w:t>
      </w:r>
      <w:r w:rsidR="00171D71" w:rsidRPr="00702EEB">
        <w:rPr>
          <w:b/>
          <w:bCs/>
        </w:rPr>
        <w:t xml:space="preserve"> </w:t>
      </w:r>
    </w:p>
    <w:p w14:paraId="2D28CB94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Return embryos to RT </w:t>
      </w:r>
    </w:p>
    <w:p w14:paraId="1116C9D4" w14:textId="77777777" w:rsidR="00171D71" w:rsidRPr="003B0C3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3B0C3B">
        <w:rPr>
          <w:rFonts w:ascii="Wingdings" w:hAnsi="Wingdings" w:cs="Wingdings"/>
        </w:rPr>
        <w:tab/>
      </w:r>
      <w:r w:rsidRPr="003B0C3B">
        <w:rPr>
          <w:rFonts w:ascii="Wingdings" w:hAnsi="Wingdings" w:cs="Wingdings"/>
        </w:rPr>
        <w:tab/>
      </w:r>
      <w:r w:rsidRPr="003B0C3B">
        <w:rPr>
          <w:rFonts w:ascii="Wingdings" w:hAnsi="Wingdings" w:cs="Wingdings"/>
        </w:rPr>
        <w:tab/>
      </w:r>
      <w:r w:rsidRPr="003B0C3B">
        <w:t xml:space="preserve">Wash 5 min in 50% MeOH in PBS-T </w:t>
      </w:r>
    </w:p>
    <w:p w14:paraId="3249946C" w14:textId="77777777" w:rsidR="00171D71" w:rsidRPr="00283A94" w:rsidRDefault="00171D71" w:rsidP="00171D71">
      <w:pPr>
        <w:pStyle w:val="Default"/>
        <w:rPr>
          <w:lang w:val="de-DE"/>
        </w:rPr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lang w:val="de-DE"/>
        </w:rPr>
        <w:t xml:space="preserve">Wash 5 min in 30% MeOH in PBS-T </w:t>
      </w:r>
    </w:p>
    <w:p w14:paraId="4BCFB4DF" w14:textId="4B64B4A0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="00422F9B" w:rsidRPr="00702EEB">
        <w:t>Wash three times in PBS-T for 10</w:t>
      </w:r>
      <w:r w:rsidRPr="00702EEB">
        <w:t xml:space="preserve"> min each </w:t>
      </w:r>
    </w:p>
    <w:p w14:paraId="7A5AAD58" w14:textId="77777777" w:rsidR="00171D71" w:rsidRPr="00283A94" w:rsidRDefault="00171D71" w:rsidP="00171D71">
      <w:pPr>
        <w:pStyle w:val="Default"/>
        <w:rPr>
          <w:lang w:val="de-DE"/>
        </w:rPr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rFonts w:ascii="Wingdings" w:hAnsi="Wingdings" w:cs="Wingdings"/>
          <w:lang w:val="de-DE"/>
        </w:rPr>
        <w:tab/>
      </w:r>
      <w:r w:rsidRPr="00283A94">
        <w:rPr>
          <w:lang w:val="de-DE"/>
        </w:rPr>
        <w:t xml:space="preserve">Fix </w:t>
      </w:r>
      <w:proofErr w:type="spellStart"/>
      <w:r w:rsidRPr="00283A94">
        <w:rPr>
          <w:lang w:val="de-DE"/>
        </w:rPr>
        <w:t>for</w:t>
      </w:r>
      <w:proofErr w:type="spellEnd"/>
      <w:r w:rsidRPr="00283A94">
        <w:rPr>
          <w:lang w:val="de-DE"/>
        </w:rPr>
        <w:t xml:space="preserve"> 20 min in 5% FA in PBS-T (1 ml PBS-T + 170 </w:t>
      </w:r>
      <w:r w:rsidRPr="00702EEB">
        <w:t>μ</w:t>
      </w:r>
      <w:r w:rsidRPr="00283A94">
        <w:rPr>
          <w:lang w:val="de-DE"/>
        </w:rPr>
        <w:t xml:space="preserve">l 37% FA) </w:t>
      </w:r>
    </w:p>
    <w:p w14:paraId="03B8FD1D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t xml:space="preserve">Wash three times in PBS-T for 5 min each </w:t>
      </w:r>
    </w:p>
    <w:p w14:paraId="638CFAE4" w14:textId="2C7DC7B1" w:rsidR="00171D71" w:rsidRPr="00702EEB" w:rsidRDefault="00171D71" w:rsidP="004F5C5C">
      <w:pPr>
        <w:pStyle w:val="Default"/>
      </w:pPr>
      <w:r w:rsidRPr="00702EEB">
        <w:t xml:space="preserve"> </w:t>
      </w:r>
    </w:p>
    <w:p w14:paraId="7966972B" w14:textId="77777777" w:rsidR="00B92EB4" w:rsidRPr="00702EEB" w:rsidRDefault="00B92EB4" w:rsidP="00171D71">
      <w:pPr>
        <w:pStyle w:val="Default"/>
        <w:rPr>
          <w:b/>
          <w:bCs/>
        </w:rPr>
      </w:pPr>
    </w:p>
    <w:p w14:paraId="0875A287" w14:textId="77777777" w:rsidR="00171D71" w:rsidRPr="00702EEB" w:rsidRDefault="00171D71" w:rsidP="00171D71">
      <w:pPr>
        <w:pStyle w:val="Default"/>
      </w:pPr>
      <w:proofErr w:type="spellStart"/>
      <w:r w:rsidRPr="00702EEB">
        <w:rPr>
          <w:b/>
          <w:bCs/>
        </w:rPr>
        <w:t>Prehybridization</w:t>
      </w:r>
      <w:proofErr w:type="spellEnd"/>
      <w:r w:rsidRPr="00702EEB">
        <w:rPr>
          <w:b/>
          <w:bCs/>
        </w:rPr>
        <w:t xml:space="preserve"> </w:t>
      </w:r>
    </w:p>
    <w:p w14:paraId="23E8CAB2" w14:textId="323F3BC0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>Wash embryos once in 1:1 PBS-</w:t>
      </w:r>
      <w:proofErr w:type="gramStart"/>
      <w:r w:rsidRPr="00702EEB">
        <w:t>T:HYB</w:t>
      </w:r>
      <w:proofErr w:type="gramEnd"/>
      <w:r w:rsidRPr="00702EEB">
        <w:t xml:space="preserve">-B for </w:t>
      </w:r>
      <w:r w:rsidR="00422F9B" w:rsidRPr="00702EEB">
        <w:t>1</w:t>
      </w:r>
      <w:r w:rsidRPr="00702EEB">
        <w:t xml:space="preserve">5 min </w:t>
      </w:r>
      <w:r w:rsidR="00422F9B" w:rsidRPr="00702EEB">
        <w:t xml:space="preserve">(first add </w:t>
      </w:r>
      <w:r w:rsidR="00422F9B" w:rsidRPr="00702EEB">
        <w:tab/>
      </w:r>
      <w:r w:rsidR="00422F9B" w:rsidRPr="00702EEB">
        <w:tab/>
      </w:r>
      <w:r w:rsidR="00422F9B" w:rsidRPr="00702EEB">
        <w:tab/>
        <w:t>500µl PBST, then 500µl HYB-B (mix gently by inverting)</w:t>
      </w:r>
    </w:p>
    <w:p w14:paraId="34B4C43D" w14:textId="712E0B9B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22F9B" w:rsidRPr="00702EEB">
        <w:t>Replace and i</w:t>
      </w:r>
      <w:r w:rsidR="004F5C5C">
        <w:t>ncubate embryos in 500</w:t>
      </w:r>
      <w:r w:rsidRPr="00702EEB">
        <w:t xml:space="preserve">μl HYB-B for 5 min @ </w:t>
      </w:r>
      <w:r w:rsidR="00422F9B" w:rsidRPr="00702EEB">
        <w:tab/>
      </w:r>
      <w:r w:rsidR="00422F9B" w:rsidRPr="00702EEB">
        <w:tab/>
      </w:r>
      <w:r w:rsidR="00422F9B" w:rsidRPr="00702EEB">
        <w:tab/>
      </w:r>
      <w:r w:rsidR="004F5C5C">
        <w:tab/>
      </w:r>
      <w:r w:rsidRPr="00702EEB">
        <w:t xml:space="preserve">65°C </w:t>
      </w:r>
    </w:p>
    <w:p w14:paraId="15D92D22" w14:textId="66148064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F5C5C">
        <w:t>Replace HYB-B with 500</w:t>
      </w:r>
      <w:r w:rsidRPr="00702EEB">
        <w:t xml:space="preserve">μl of </w:t>
      </w:r>
      <w:proofErr w:type="spellStart"/>
      <w:r w:rsidR="00E07D79" w:rsidRPr="00702EEB">
        <w:t>prewarmed</w:t>
      </w:r>
      <w:proofErr w:type="spellEnd"/>
      <w:r w:rsidR="00E07D79" w:rsidRPr="00702EEB">
        <w:t xml:space="preserve"> </w:t>
      </w:r>
      <w:r w:rsidRPr="00702EEB">
        <w:t xml:space="preserve">HYB-A </w:t>
      </w:r>
    </w:p>
    <w:p w14:paraId="47A52414" w14:textId="0A31761F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proofErr w:type="spellStart"/>
      <w:r w:rsidRPr="00702EEB">
        <w:t>Prehybridize</w:t>
      </w:r>
      <w:proofErr w:type="spellEnd"/>
      <w:r w:rsidRPr="00702EEB">
        <w:t xml:space="preserve"> @ 65°C for </w:t>
      </w:r>
      <w:r w:rsidR="00422F9B" w:rsidRPr="00702EEB">
        <w:t>2</w:t>
      </w:r>
      <w:r w:rsidRPr="00702EEB">
        <w:t xml:space="preserve">h in HYB-A </w:t>
      </w:r>
    </w:p>
    <w:p w14:paraId="2565EBFC" w14:textId="6574BC4A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F5C5C">
        <w:t>Heat probes to 95°C for 2 min, then place on ice for 2</w:t>
      </w:r>
      <w:r w:rsidRPr="00702EEB">
        <w:t xml:space="preserve"> min </w:t>
      </w:r>
    </w:p>
    <w:p w14:paraId="521AD86B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Preheat probes to 65°C </w:t>
      </w:r>
    </w:p>
    <w:p w14:paraId="32304216" w14:textId="77777777" w:rsidR="00171D71" w:rsidRPr="00702EEB" w:rsidRDefault="00171D71" w:rsidP="00171D71">
      <w:pPr>
        <w:pStyle w:val="Default"/>
        <w:rPr>
          <w:b/>
          <w:bCs/>
        </w:rPr>
      </w:pPr>
    </w:p>
    <w:p w14:paraId="00642049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Hybridization </w:t>
      </w:r>
    </w:p>
    <w:p w14:paraId="1C373F47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Remove HYB-A from the embryos without letting them touch </w:t>
      </w:r>
      <w:r w:rsidRPr="00702EEB">
        <w:tab/>
      </w:r>
      <w:r w:rsidRPr="00702EEB">
        <w:tab/>
      </w:r>
      <w:r w:rsidRPr="00702EEB">
        <w:tab/>
        <w:t xml:space="preserve">air </w:t>
      </w:r>
    </w:p>
    <w:p w14:paraId="6D5C3F79" w14:textId="1E97983B" w:rsidR="00B92EB4" w:rsidRPr="00702EEB" w:rsidRDefault="00B92EB4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4F5C5C">
        <w:t xml:space="preserve">Add 50µl of </w:t>
      </w:r>
      <w:proofErr w:type="spellStart"/>
      <w:r w:rsidR="004F5C5C">
        <w:t>prewarmed</w:t>
      </w:r>
      <w:proofErr w:type="spellEnd"/>
      <w:r w:rsidR="004F5C5C">
        <w:t xml:space="preserve"> fresh HYB</w:t>
      </w:r>
      <w:r w:rsidRPr="00702EEB">
        <w:t xml:space="preserve">-A </w:t>
      </w:r>
    </w:p>
    <w:p w14:paraId="0E834776" w14:textId="31170BA2" w:rsidR="00171D71" w:rsidRPr="00702EEB" w:rsidRDefault="00171D71" w:rsidP="004F5C5C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>
        <w:rPr>
          <w:rFonts w:ascii="Wingdings" w:hAnsi="Wingdings" w:cs="Wingdings"/>
        </w:rPr>
        <w:tab/>
      </w:r>
      <w:r w:rsidR="004F5C5C">
        <w:t>Add 2</w:t>
      </w:r>
      <w:r w:rsidRPr="00702EEB">
        <w:t>µL</w:t>
      </w:r>
      <w:r w:rsidR="004F5C5C">
        <w:t xml:space="preserve"> anti-sense RNA</w:t>
      </w:r>
      <w:r w:rsidR="00B92EB4" w:rsidRPr="00702EEB">
        <w:t xml:space="preserve"> probe, mix gently, </w:t>
      </w:r>
      <w:r w:rsidRPr="00702EEB">
        <w:t xml:space="preserve">and incubate o/n @ 65°C </w:t>
      </w:r>
      <w:r w:rsidR="004F5C5C">
        <w:t>(depending on quality and concentration of probe)</w:t>
      </w:r>
    </w:p>
    <w:p w14:paraId="5D59325D" w14:textId="0AF618D1" w:rsidR="00171D71" w:rsidRPr="00702EEB" w:rsidRDefault="00171D71" w:rsidP="00171D71">
      <w:pPr>
        <w:pStyle w:val="Default"/>
        <w:pageBreakBefore/>
      </w:pPr>
      <w:r w:rsidRPr="00702EEB">
        <w:rPr>
          <w:b/>
          <w:bCs/>
        </w:rPr>
        <w:lastRenderedPageBreak/>
        <w:t>______________________________________________</w:t>
      </w:r>
      <w:r w:rsidR="00B92EB4" w:rsidRPr="00702EEB">
        <w:rPr>
          <w:b/>
          <w:bCs/>
        </w:rPr>
        <w:t>__________________</w:t>
      </w:r>
      <w:r w:rsidRPr="00702EEB">
        <w:rPr>
          <w:b/>
          <w:bCs/>
        </w:rPr>
        <w:t xml:space="preserve">day 2 </w:t>
      </w:r>
    </w:p>
    <w:p w14:paraId="41EDF1FA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Probe removal </w:t>
      </w:r>
    </w:p>
    <w:p w14:paraId="30D8DBE8" w14:textId="3C6CC88D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="00753FF9" w:rsidRPr="00702EEB">
        <w:rPr>
          <w:rFonts w:ascii="Wingdings" w:hAnsi="Wingdings" w:cs="Wingdings"/>
        </w:rPr>
        <w:t></w:t>
      </w:r>
      <w:r w:rsidR="00753FF9" w:rsidRPr="00702EEB">
        <w:rPr>
          <w:rFonts w:ascii="Wingdings" w:hAnsi="Wingdings" w:cs="Wingdings"/>
        </w:rPr>
        <w:t></w:t>
      </w:r>
      <w:r w:rsidR="00753FF9"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="00FF32A5" w:rsidRPr="00702EEB">
        <w:t xml:space="preserve">Wash two times with </w:t>
      </w:r>
      <w:r w:rsidR="004F5C5C">
        <w:t>500</w:t>
      </w:r>
      <w:r w:rsidRPr="00702EEB">
        <w:t xml:space="preserve">μl </w:t>
      </w:r>
      <w:proofErr w:type="spellStart"/>
      <w:r w:rsidRPr="00702EEB">
        <w:t>prewarmed</w:t>
      </w:r>
      <w:proofErr w:type="spellEnd"/>
      <w:r w:rsidR="00FF32A5" w:rsidRPr="00702EEB">
        <w:t xml:space="preserve"> HYB-B, incubate 2</w:t>
      </w:r>
      <w:r w:rsidRPr="00702EEB">
        <w:t xml:space="preserve">0 </w:t>
      </w:r>
      <w:r w:rsidR="00FF32A5" w:rsidRPr="00702EEB">
        <w:tab/>
      </w:r>
      <w:r w:rsidR="00FF32A5" w:rsidRPr="00702EEB">
        <w:tab/>
      </w:r>
      <w:r w:rsidR="00FF32A5" w:rsidRPr="00702EEB">
        <w:tab/>
      </w:r>
      <w:r w:rsidRPr="00702EEB">
        <w:t xml:space="preserve">min @ 65°C </w:t>
      </w:r>
    </w:p>
    <w:p w14:paraId="0A791945" w14:textId="6A9B9E72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>Replace with 1:1 mixture of HYB-B:</w:t>
      </w:r>
      <w:r w:rsidR="005F12C7" w:rsidRPr="00702EEB">
        <w:t>2XSSC</w:t>
      </w:r>
      <w:r w:rsidRPr="00702EEB">
        <w:t xml:space="preserve"> incubate 30 min @ </w:t>
      </w:r>
      <w:r w:rsidRPr="00702EEB">
        <w:tab/>
      </w:r>
      <w:r w:rsidRPr="00702EEB">
        <w:tab/>
      </w:r>
      <w:r w:rsidRPr="00702EEB">
        <w:tab/>
        <w:t xml:space="preserve">65°C </w:t>
      </w:r>
    </w:p>
    <w:p w14:paraId="62CB1234" w14:textId="7549D6D7" w:rsidR="00171D71" w:rsidRPr="00702EEB" w:rsidRDefault="004F5C5C" w:rsidP="00171D71">
      <w:pPr>
        <w:pStyle w:val="Default"/>
      </w:pP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ab/>
      </w:r>
      <w:r w:rsidR="00171D71" w:rsidRPr="00702EEB">
        <w:rPr>
          <w:rFonts w:ascii="Wingdings" w:hAnsi="Wingdings" w:cs="Wingdings"/>
        </w:rPr>
        <w:t></w:t>
      </w:r>
      <w:r w:rsidR="00171D71" w:rsidRPr="00702EEB">
        <w:rPr>
          <w:rFonts w:ascii="Wingdings" w:hAnsi="Wingdings" w:cs="Wingdings"/>
        </w:rPr>
        <w:tab/>
      </w:r>
      <w:r w:rsidR="00FF32A5" w:rsidRPr="00702EEB">
        <w:t xml:space="preserve">Wash </w:t>
      </w:r>
      <w:r>
        <w:t>three</w:t>
      </w:r>
      <w:r w:rsidR="00FF32A5" w:rsidRPr="00702EEB">
        <w:t xml:space="preserve"> times with </w:t>
      </w:r>
      <w:r w:rsidR="005F12C7" w:rsidRPr="00702EEB">
        <w:t>2xSSC</w:t>
      </w:r>
      <w:r w:rsidR="00FF32A5" w:rsidRPr="00702EEB">
        <w:t xml:space="preserve"> for 2</w:t>
      </w:r>
      <w:r w:rsidR="00171D71" w:rsidRPr="00702EEB">
        <w:t xml:space="preserve">0 min each @ 65°C </w:t>
      </w:r>
    </w:p>
    <w:p w14:paraId="23864031" w14:textId="33CEB1C0" w:rsidR="00171D71" w:rsidRPr="00702EEB" w:rsidRDefault="004F5C5C" w:rsidP="00171D71">
      <w:pPr>
        <w:pStyle w:val="Default"/>
      </w:pP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></w:t>
      </w:r>
      <w:r>
        <w:rPr>
          <w:rFonts w:ascii="Wingdings" w:hAnsi="Wingdings" w:cs="Wingdings"/>
        </w:rPr>
        <w:t></w:t>
      </w:r>
      <w:r>
        <w:rPr>
          <w:rFonts w:ascii="Wingdings" w:hAnsi="Wingdings" w:cs="Wingdings"/>
        </w:rPr>
        <w:tab/>
      </w:r>
      <w:r w:rsidR="00171D71" w:rsidRPr="00702EEB">
        <w:rPr>
          <w:rFonts w:ascii="Wingdings" w:hAnsi="Wingdings" w:cs="Wingdings"/>
        </w:rPr>
        <w:t></w:t>
      </w:r>
      <w:r w:rsidR="00171D71" w:rsidRPr="00702EEB">
        <w:rPr>
          <w:rFonts w:ascii="Wingdings" w:hAnsi="Wingdings" w:cs="Wingdings"/>
        </w:rPr>
        <w:tab/>
      </w:r>
      <w:r w:rsidR="00171D71" w:rsidRPr="00702EEB">
        <w:t xml:space="preserve">Wash </w:t>
      </w:r>
      <w:r>
        <w:t>three</w:t>
      </w:r>
      <w:r w:rsidR="00171D71" w:rsidRPr="00702EEB">
        <w:t xml:space="preserve"> times with PBS-T for 10 min each @ RT </w:t>
      </w:r>
    </w:p>
    <w:p w14:paraId="70594F78" w14:textId="7A737E4D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 xml:space="preserve">Incubate in blocking buffer </w:t>
      </w:r>
      <w:r w:rsidR="00FF32A5" w:rsidRPr="00702EEB">
        <w:t>for at least 2</w:t>
      </w:r>
      <w:r w:rsidRPr="00702EEB">
        <w:t xml:space="preserve"> h </w:t>
      </w:r>
      <w:r w:rsidR="004F5C5C">
        <w:t>@ RT</w:t>
      </w:r>
    </w:p>
    <w:p w14:paraId="2D4AAD39" w14:textId="77777777" w:rsidR="00171D71" w:rsidRPr="00702EEB" w:rsidRDefault="00171D71" w:rsidP="00171D71">
      <w:pPr>
        <w:pStyle w:val="Default"/>
        <w:rPr>
          <w:b/>
          <w:bCs/>
        </w:rPr>
      </w:pPr>
    </w:p>
    <w:p w14:paraId="24E43CA6" w14:textId="77777777" w:rsidR="00171D71" w:rsidRPr="00702EEB" w:rsidRDefault="00171D71" w:rsidP="00171D71">
      <w:pPr>
        <w:pStyle w:val="Default"/>
        <w:rPr>
          <w:b/>
          <w:bCs/>
        </w:rPr>
      </w:pPr>
    </w:p>
    <w:p w14:paraId="62F77715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Detection </w:t>
      </w:r>
    </w:p>
    <w:p w14:paraId="4AA0451B" w14:textId="1B4A5128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Pr="00702EEB">
        <w:t xml:space="preserve">Prepare 1:2000 dilution of AP conjugated </w:t>
      </w:r>
      <w:r w:rsidR="00FF32A5" w:rsidRPr="00702EEB">
        <w:t>DIG-</w:t>
      </w:r>
      <w:r w:rsidRPr="00702EEB">
        <w:t xml:space="preserve">antibody in 1 ml </w:t>
      </w:r>
      <w:r w:rsidR="00FF32A5" w:rsidRPr="00702EEB">
        <w:tab/>
      </w:r>
      <w:r w:rsidR="00FF32A5" w:rsidRPr="00702EEB">
        <w:tab/>
      </w:r>
      <w:r w:rsidR="00FF32A5" w:rsidRPr="00702EEB">
        <w:tab/>
      </w:r>
      <w:r w:rsidRPr="00702EEB">
        <w:t xml:space="preserve">Blocking buffer </w:t>
      </w:r>
    </w:p>
    <w:p w14:paraId="01880CE8" w14:textId="056D7FDC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Pr="00702EEB">
        <w:t xml:space="preserve">Incubate embryos with </w:t>
      </w:r>
      <w:r w:rsidR="00FF32A5" w:rsidRPr="00702EEB">
        <w:t>DIG-</w:t>
      </w:r>
      <w:r w:rsidRPr="00702EEB">
        <w:t xml:space="preserve">antibody mixture for </w:t>
      </w:r>
      <w:r w:rsidRPr="004F5C5C">
        <w:t>at least</w:t>
      </w:r>
      <w:r w:rsidRPr="00702EEB">
        <w:t xml:space="preserve"> 1</w:t>
      </w:r>
      <w:r w:rsidR="00562B6B" w:rsidRPr="00702EEB">
        <w:t>.5</w:t>
      </w:r>
      <w:r w:rsidRPr="00702EEB">
        <w:t xml:space="preserve"> h </w:t>
      </w:r>
    </w:p>
    <w:p w14:paraId="5B63C991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Pr="00702EEB">
        <w:t xml:space="preserve">Wash four times in PBS-T for 10 min each </w:t>
      </w:r>
    </w:p>
    <w:p w14:paraId="1E389CBE" w14:textId="77777777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="007E4E87" w:rsidRPr="00702EEB">
        <w:rPr>
          <w:rFonts w:ascii="Wingdings" w:hAnsi="Wingdings" w:cs="Wingdings"/>
        </w:rPr>
        <w:tab/>
      </w:r>
      <w:r w:rsidRPr="00702EEB">
        <w:t xml:space="preserve">Incubate in PBS-T o/n @ 4°C </w:t>
      </w:r>
    </w:p>
    <w:p w14:paraId="7CE1D486" w14:textId="6D8CFBC2" w:rsidR="00171D71" w:rsidRPr="00702EEB" w:rsidRDefault="00171D71" w:rsidP="00171D71">
      <w:pPr>
        <w:pStyle w:val="Default"/>
        <w:pageBreakBefore/>
      </w:pPr>
      <w:r w:rsidRPr="00702EEB">
        <w:rPr>
          <w:b/>
          <w:bCs/>
        </w:rPr>
        <w:t>______________________________________________</w:t>
      </w:r>
      <w:r w:rsidR="00B224E5" w:rsidRPr="00702EEB">
        <w:rPr>
          <w:b/>
          <w:bCs/>
        </w:rPr>
        <w:t>__________________</w:t>
      </w:r>
      <w:r w:rsidRPr="00702EEB">
        <w:rPr>
          <w:b/>
          <w:bCs/>
        </w:rPr>
        <w:t xml:space="preserve">day 3 </w:t>
      </w:r>
    </w:p>
    <w:p w14:paraId="7EA31F06" w14:textId="77777777" w:rsidR="00171D71" w:rsidRPr="00702EEB" w:rsidRDefault="00171D71" w:rsidP="00171D71">
      <w:pPr>
        <w:pStyle w:val="Default"/>
      </w:pPr>
      <w:r w:rsidRPr="00702EEB">
        <w:rPr>
          <w:b/>
          <w:bCs/>
        </w:rPr>
        <w:t xml:space="preserve">Staining </w:t>
      </w:r>
    </w:p>
    <w:p w14:paraId="491A9456" w14:textId="4046323A" w:rsidR="00AF4FF5" w:rsidRPr="00702EEB" w:rsidRDefault="00AF4FF5" w:rsidP="00AF4FF5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="004F5C5C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ab/>
      </w:r>
      <w:r w:rsidRPr="00702EEB">
        <w:rPr>
          <w:rFonts w:ascii="Wingdings" w:hAnsi="Wingdings" w:cs="Wingdings"/>
        </w:rPr>
        <w:tab/>
      </w:r>
      <w:r w:rsidRPr="00702EEB">
        <w:t>Wash t</w:t>
      </w:r>
      <w:r w:rsidR="004F5C5C">
        <w:t>hree times with PBS-T for 5 min</w:t>
      </w:r>
    </w:p>
    <w:p w14:paraId="52EA1D3E" w14:textId="3B1ED07C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Pr="00702EEB">
        <w:t>Wash two times with AP staining buffer</w:t>
      </w:r>
      <w:r w:rsidR="00AF4FF5" w:rsidRPr="00702EEB">
        <w:t xml:space="preserve"> for 10</w:t>
      </w:r>
      <w:r w:rsidR="004F5C5C">
        <w:t xml:space="preserve"> </w:t>
      </w:r>
      <w:r w:rsidR="00AF4FF5" w:rsidRPr="00702EEB">
        <w:t>min</w:t>
      </w:r>
    </w:p>
    <w:p w14:paraId="7A70BB4C" w14:textId="7EEBEF6E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Pr="00702EEB">
        <w:t xml:space="preserve">Incubate with </w:t>
      </w:r>
      <w:r w:rsidR="00D251C1" w:rsidRPr="00702EEB">
        <w:t xml:space="preserve">BM purple </w:t>
      </w:r>
      <w:r w:rsidRPr="00702EEB">
        <w:t xml:space="preserve">staining solution and monitor color </w:t>
      </w:r>
      <w:r w:rsidR="00D251C1" w:rsidRPr="00702EEB">
        <w:tab/>
      </w:r>
      <w:r w:rsidR="00D251C1" w:rsidRPr="00702EEB">
        <w:tab/>
      </w:r>
      <w:r w:rsidR="00D251C1" w:rsidRPr="00702EEB">
        <w:tab/>
      </w:r>
      <w:r w:rsidRPr="00702EEB">
        <w:t xml:space="preserve">development under the microscope </w:t>
      </w:r>
      <w:r w:rsidRPr="004F5C5C">
        <w:t>(</w:t>
      </w:r>
      <w:r w:rsidR="004F5C5C" w:rsidRPr="004F5C5C">
        <w:rPr>
          <w:iCs/>
        </w:rPr>
        <w:t>stain in the dark)</w:t>
      </w:r>
      <w:r w:rsidRPr="00702EEB">
        <w:t xml:space="preserve"> </w:t>
      </w:r>
    </w:p>
    <w:p w14:paraId="51CE4267" w14:textId="619F983B" w:rsidR="00171D71" w:rsidRPr="00702EEB" w:rsidRDefault="00171D71" w:rsidP="004F5C5C">
      <w:pPr>
        <w:pStyle w:val="Default"/>
        <w:ind w:left="2126" w:hanging="2126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Pr="00702EEB">
        <w:rPr>
          <w:rFonts w:ascii="Wingdings" w:hAnsi="Wingdings" w:cs="Wingdings"/>
        </w:rPr>
        <w:t></w:t>
      </w:r>
      <w:r w:rsidR="004F5C5C">
        <w:rPr>
          <w:rFonts w:ascii="Wingdings" w:hAnsi="Wingdings" w:cs="Wingdings"/>
        </w:rPr>
        <w:t></w:t>
      </w:r>
      <w:r w:rsidR="004F5C5C">
        <w:rPr>
          <w:rFonts w:ascii="Wingdings" w:hAnsi="Wingdings" w:cs="Wingdings"/>
        </w:rPr>
        <w:t></w:t>
      </w:r>
      <w:r w:rsidR="004F5C5C">
        <w:rPr>
          <w:rFonts w:ascii="Wingdings" w:hAnsi="Wingdings" w:cs="Wingdings"/>
        </w:rPr>
        <w:t></w:t>
      </w:r>
      <w:r w:rsidRPr="00702EEB">
        <w:t>Stop staining reaction by</w:t>
      </w:r>
      <w:r w:rsidR="00D251C1" w:rsidRPr="00702EEB">
        <w:t xml:space="preserve"> washing a</w:t>
      </w:r>
      <w:r w:rsidR="004F5C5C">
        <w:t xml:space="preserve">t least 4 times with AP </w:t>
      </w:r>
      <w:r w:rsidR="004F5C5C">
        <w:tab/>
      </w:r>
      <w:r w:rsidR="00D251C1" w:rsidRPr="00702EEB">
        <w:t xml:space="preserve">staining buffer (pH7.4) </w:t>
      </w:r>
      <w:r w:rsidRPr="00702EEB">
        <w:t xml:space="preserve">for 10 min each </w:t>
      </w:r>
    </w:p>
    <w:p w14:paraId="70D6438E" w14:textId="64969AC3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Pr="00702EEB">
        <w:t xml:space="preserve">Counterstain with </w:t>
      </w:r>
      <w:r w:rsidR="00D251C1" w:rsidRPr="00702EEB">
        <w:t>2µl/ml DAPI for 30min (in the dark)</w:t>
      </w:r>
      <w:r w:rsidRPr="00702EEB">
        <w:t xml:space="preserve"> </w:t>
      </w:r>
    </w:p>
    <w:p w14:paraId="66EA8C21" w14:textId="5C3A0AC8" w:rsidR="00171D71" w:rsidRPr="00702EEB" w:rsidRDefault="00171D71" w:rsidP="00171D71">
      <w:pPr>
        <w:pStyle w:val="Default"/>
      </w:pPr>
      <w:r w:rsidRPr="00702EEB">
        <w:rPr>
          <w:rFonts w:ascii="Wingdings" w:hAnsi="Wingdings" w:cs="Wingdings"/>
        </w:rPr>
        <w:t></w:t>
      </w:r>
      <w:r w:rsidR="004F5C5C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 w:rsidRPr="00702EEB">
        <w:rPr>
          <w:rFonts w:ascii="Wingdings" w:hAnsi="Wingdings" w:cs="Wingdings"/>
        </w:rPr>
        <w:t></w:t>
      </w:r>
      <w:r w:rsidR="00D251C1" w:rsidRPr="00702EEB">
        <w:rPr>
          <w:rFonts w:ascii="Wingdings" w:hAnsi="Wingdings" w:cs="Wingdings"/>
        </w:rPr>
        <w:tab/>
      </w:r>
      <w:r w:rsidR="00D251C1" w:rsidRPr="00702EEB">
        <w:rPr>
          <w:rFonts w:ascii="Wingdings" w:hAnsi="Wingdings" w:cs="Wingdings"/>
        </w:rPr>
        <w:tab/>
      </w:r>
      <w:r w:rsidR="00D251C1" w:rsidRPr="00702EEB">
        <w:t>Remove solution</w:t>
      </w:r>
      <w:r w:rsidR="00CE1D91" w:rsidRPr="00702EEB">
        <w:t xml:space="preserve"> </w:t>
      </w:r>
      <w:r w:rsidR="00CE1D91" w:rsidRPr="004F5C5C">
        <w:rPr>
          <w:color w:val="auto"/>
        </w:rPr>
        <w:t xml:space="preserve">by </w:t>
      </w:r>
      <w:r w:rsidR="004F5C5C">
        <w:rPr>
          <w:color w:val="auto"/>
        </w:rPr>
        <w:t xml:space="preserve">3 X washing for 10 min in STOP solution </w:t>
      </w:r>
    </w:p>
    <w:p w14:paraId="4F0EBD68" w14:textId="5C1D74E6" w:rsidR="00171D71" w:rsidRPr="00702EEB" w:rsidRDefault="00171D71" w:rsidP="004F5C5C">
      <w:pPr>
        <w:pStyle w:val="Default"/>
        <w:ind w:left="2160" w:hanging="2160"/>
      </w:pPr>
      <w:r w:rsidRPr="00702EEB">
        <w:rPr>
          <w:rFonts w:ascii="Wingdings" w:hAnsi="Wingdings" w:cs="Wingdings"/>
        </w:rPr>
        <w:t></w:t>
      </w:r>
      <w:r w:rsidRPr="00702EEB">
        <w:rPr>
          <w:rFonts w:ascii="Wingdings" w:hAnsi="Wingdings" w:cs="Wingdings"/>
        </w:rPr>
        <w:t></w:t>
      </w:r>
      <w:r w:rsidR="004F5C5C">
        <w:rPr>
          <w:rFonts w:ascii="Wingdings" w:hAnsi="Wingdings" w:cs="Wingdings"/>
        </w:rPr>
        <w:tab/>
      </w:r>
      <w:r w:rsidRPr="00702EEB">
        <w:t xml:space="preserve">For </w:t>
      </w:r>
      <w:r w:rsidR="004F5C5C">
        <w:t>long time storage, add 50</w:t>
      </w:r>
      <w:r w:rsidRPr="00702EEB">
        <w:t xml:space="preserve">μl 37% FA to 1 ml </w:t>
      </w:r>
      <w:r w:rsidR="004F5C5C">
        <w:t>STOP solution</w:t>
      </w:r>
      <w:r w:rsidR="00D251C1" w:rsidRPr="00702EEB">
        <w:t xml:space="preserve"> (pH7.4)</w:t>
      </w:r>
      <w:r w:rsidRPr="00702EEB">
        <w:t xml:space="preserve"> and store @ 4°C </w:t>
      </w:r>
    </w:p>
    <w:p w14:paraId="072BA549" w14:textId="77777777" w:rsidR="004F5C5C" w:rsidRPr="00702EEB" w:rsidRDefault="004F5C5C" w:rsidP="004F5C5C">
      <w:pPr>
        <w:pStyle w:val="Default"/>
        <w:pageBreakBefore/>
        <w:rPr>
          <w:sz w:val="22"/>
          <w:szCs w:val="22"/>
        </w:rPr>
      </w:pPr>
      <w:r>
        <w:rPr>
          <w:b/>
          <w:bCs/>
          <w:sz w:val="22"/>
          <w:szCs w:val="22"/>
        </w:rPr>
        <w:softHyphen/>
      </w:r>
      <w:r>
        <w:rPr>
          <w:b/>
          <w:bCs/>
          <w:sz w:val="22"/>
          <w:szCs w:val="22"/>
        </w:rPr>
        <w:softHyphen/>
      </w:r>
      <w:r>
        <w:rPr>
          <w:b/>
          <w:bCs/>
          <w:sz w:val="22"/>
          <w:szCs w:val="22"/>
        </w:rPr>
        <w:softHyphen/>
      </w:r>
      <w:r w:rsidRPr="00702EEB">
        <w:rPr>
          <w:b/>
          <w:bCs/>
          <w:sz w:val="22"/>
          <w:szCs w:val="22"/>
        </w:rPr>
        <w:t xml:space="preserve">10x PBS stock </w:t>
      </w:r>
    </w:p>
    <w:p w14:paraId="3070A10F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.37 M </w:t>
      </w:r>
      <w:proofErr w:type="spellStart"/>
      <w:r w:rsidRPr="00702EEB">
        <w:rPr>
          <w:sz w:val="22"/>
          <w:szCs w:val="22"/>
        </w:rPr>
        <w:t>NaCl</w:t>
      </w:r>
      <w:proofErr w:type="spellEnd"/>
      <w:r w:rsidRPr="00702EEB">
        <w:rPr>
          <w:sz w:val="22"/>
          <w:szCs w:val="22"/>
        </w:rPr>
        <w:t xml:space="preserve"> </w:t>
      </w:r>
    </w:p>
    <w:p w14:paraId="6BDF977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27 </w:t>
      </w:r>
      <w:proofErr w:type="spellStart"/>
      <w:r w:rsidRPr="00702EEB">
        <w:rPr>
          <w:sz w:val="22"/>
          <w:szCs w:val="22"/>
        </w:rPr>
        <w:t>mM</w:t>
      </w:r>
      <w:proofErr w:type="spellEnd"/>
      <w:r w:rsidRPr="00702EEB">
        <w:rPr>
          <w:sz w:val="22"/>
          <w:szCs w:val="22"/>
        </w:rPr>
        <w:t xml:space="preserve"> </w:t>
      </w:r>
      <w:proofErr w:type="spellStart"/>
      <w:r w:rsidRPr="00702EEB">
        <w:rPr>
          <w:sz w:val="22"/>
          <w:szCs w:val="22"/>
        </w:rPr>
        <w:t>KCl</w:t>
      </w:r>
      <w:proofErr w:type="spellEnd"/>
      <w:r w:rsidRPr="00702EEB">
        <w:rPr>
          <w:sz w:val="22"/>
          <w:szCs w:val="22"/>
        </w:rPr>
        <w:t xml:space="preserve"> </w:t>
      </w:r>
    </w:p>
    <w:p w14:paraId="7BC3647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00 </w:t>
      </w:r>
      <w:proofErr w:type="spellStart"/>
      <w:r w:rsidRPr="00702EEB">
        <w:rPr>
          <w:sz w:val="22"/>
          <w:szCs w:val="22"/>
        </w:rPr>
        <w:t>mM</w:t>
      </w:r>
      <w:proofErr w:type="spellEnd"/>
      <w:r w:rsidRPr="00702EEB">
        <w:rPr>
          <w:sz w:val="22"/>
          <w:szCs w:val="22"/>
        </w:rPr>
        <w:t xml:space="preserve"> Na2HPO4 </w:t>
      </w:r>
    </w:p>
    <w:p w14:paraId="11F2CD61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adjust pH to 7.4 </w:t>
      </w:r>
    </w:p>
    <w:p w14:paraId="2ABDBE1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autoclave </w:t>
      </w:r>
    </w:p>
    <w:p w14:paraId="4C32F0A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PBS-T </w:t>
      </w:r>
    </w:p>
    <w:p w14:paraId="5947A84F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 x PBS </w:t>
      </w:r>
    </w:p>
    <w:p w14:paraId="2D10D6E3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02 % Tween-20 </w:t>
      </w:r>
    </w:p>
    <w:p w14:paraId="7A10836D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HYB-B </w:t>
      </w:r>
    </w:p>
    <w:p w14:paraId="668ED8F1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50% </w:t>
      </w:r>
      <w:proofErr w:type="spellStart"/>
      <w:r w:rsidRPr="00702EEB">
        <w:rPr>
          <w:sz w:val="22"/>
          <w:szCs w:val="22"/>
        </w:rPr>
        <w:t>formamide</w:t>
      </w:r>
      <w:proofErr w:type="spellEnd"/>
      <w:r w:rsidRPr="00702EEB">
        <w:rPr>
          <w:sz w:val="22"/>
          <w:szCs w:val="22"/>
        </w:rPr>
        <w:t xml:space="preserve"> </w:t>
      </w:r>
    </w:p>
    <w:p w14:paraId="11258892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25% 20x SSC, pH 7.0 </w:t>
      </w:r>
    </w:p>
    <w:p w14:paraId="67F4F58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1% Tween-20 </w:t>
      </w:r>
    </w:p>
    <w:p w14:paraId="3B7CD1A7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adjust pH to 6.5 </w:t>
      </w:r>
    </w:p>
    <w:p w14:paraId="3E83CCAF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HYB-A </w:t>
      </w:r>
    </w:p>
    <w:p w14:paraId="61502752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x HYB-B </w:t>
      </w:r>
    </w:p>
    <w:p w14:paraId="5B015525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05 mg/ml heparin </w:t>
      </w:r>
    </w:p>
    <w:p w14:paraId="5D2C5CE8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01 mg/ml yeast RNA </w:t>
      </w:r>
    </w:p>
    <w:p w14:paraId="09F522C6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0.4 mg/ml sonicated salmon sperm DNA </w:t>
      </w:r>
    </w:p>
    <w:p w14:paraId="1C43CE63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Boil for 10 min and cool on ice for 3 min </w:t>
      </w:r>
    </w:p>
    <w:p w14:paraId="7051783D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store @ -20°C </w:t>
      </w:r>
    </w:p>
    <w:p w14:paraId="007EB8E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Blocking buffer </w:t>
      </w:r>
    </w:p>
    <w:p w14:paraId="1888D37C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x PBS-T </w:t>
      </w:r>
    </w:p>
    <w:p w14:paraId="5425F3C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1% BSA </w:t>
      </w:r>
    </w:p>
    <w:p w14:paraId="4F069D7B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sz w:val="22"/>
          <w:szCs w:val="22"/>
        </w:rPr>
        <w:t xml:space="preserve">2% Sheep serum </w:t>
      </w:r>
    </w:p>
    <w:p w14:paraId="4BD45B0A" w14:textId="77777777" w:rsidR="004F5C5C" w:rsidRPr="00702EEB" w:rsidRDefault="004F5C5C" w:rsidP="004F5C5C">
      <w:pPr>
        <w:pStyle w:val="Default"/>
        <w:rPr>
          <w:sz w:val="22"/>
          <w:szCs w:val="22"/>
        </w:rPr>
      </w:pPr>
      <w:r w:rsidRPr="00702EEB">
        <w:rPr>
          <w:b/>
          <w:bCs/>
          <w:sz w:val="22"/>
          <w:szCs w:val="22"/>
        </w:rPr>
        <w:t xml:space="preserve">AP staining buffer </w:t>
      </w:r>
    </w:p>
    <w:p w14:paraId="2CB562EE" w14:textId="77777777" w:rsidR="004F5C5C" w:rsidRPr="00283A94" w:rsidRDefault="004F5C5C" w:rsidP="004F5C5C">
      <w:pPr>
        <w:pStyle w:val="Default"/>
        <w:rPr>
          <w:sz w:val="22"/>
          <w:szCs w:val="22"/>
          <w:lang w:val="de-DE"/>
        </w:rPr>
      </w:pPr>
      <w:r w:rsidRPr="00283A94">
        <w:rPr>
          <w:sz w:val="22"/>
          <w:szCs w:val="22"/>
          <w:lang w:val="de-DE"/>
        </w:rPr>
        <w:t xml:space="preserve">100 </w:t>
      </w:r>
      <w:proofErr w:type="spellStart"/>
      <w:r w:rsidRPr="00283A94">
        <w:rPr>
          <w:sz w:val="22"/>
          <w:szCs w:val="22"/>
          <w:lang w:val="de-DE"/>
        </w:rPr>
        <w:t>mM</w:t>
      </w:r>
      <w:proofErr w:type="spellEnd"/>
      <w:r w:rsidRPr="00283A94">
        <w:rPr>
          <w:sz w:val="22"/>
          <w:szCs w:val="22"/>
          <w:lang w:val="de-DE"/>
        </w:rPr>
        <w:t xml:space="preserve"> </w:t>
      </w:r>
      <w:proofErr w:type="spellStart"/>
      <w:r w:rsidRPr="00283A94">
        <w:rPr>
          <w:sz w:val="22"/>
          <w:szCs w:val="22"/>
          <w:lang w:val="de-DE"/>
        </w:rPr>
        <w:t>Tris</w:t>
      </w:r>
      <w:proofErr w:type="spellEnd"/>
      <w:r w:rsidRPr="00283A94">
        <w:rPr>
          <w:sz w:val="22"/>
          <w:szCs w:val="22"/>
          <w:lang w:val="de-DE"/>
        </w:rPr>
        <w:t xml:space="preserve"> pH 9.5 </w:t>
      </w:r>
    </w:p>
    <w:p w14:paraId="45A10533" w14:textId="77777777" w:rsidR="004F5C5C" w:rsidRPr="00283A94" w:rsidRDefault="004F5C5C" w:rsidP="004F5C5C">
      <w:pPr>
        <w:pStyle w:val="Default"/>
        <w:rPr>
          <w:sz w:val="22"/>
          <w:szCs w:val="22"/>
          <w:lang w:val="de-DE"/>
        </w:rPr>
      </w:pPr>
      <w:r w:rsidRPr="00283A94">
        <w:rPr>
          <w:sz w:val="22"/>
          <w:szCs w:val="22"/>
          <w:lang w:val="de-DE"/>
        </w:rPr>
        <w:t xml:space="preserve">150 </w:t>
      </w:r>
      <w:proofErr w:type="spellStart"/>
      <w:r w:rsidRPr="00283A94">
        <w:rPr>
          <w:sz w:val="22"/>
          <w:szCs w:val="22"/>
          <w:lang w:val="de-DE"/>
        </w:rPr>
        <w:t>mM</w:t>
      </w:r>
      <w:proofErr w:type="spellEnd"/>
      <w:r w:rsidRPr="00283A94">
        <w:rPr>
          <w:sz w:val="22"/>
          <w:szCs w:val="22"/>
          <w:lang w:val="de-DE"/>
        </w:rPr>
        <w:t xml:space="preserve"> NaCl </w:t>
      </w:r>
    </w:p>
    <w:p w14:paraId="4D514CF8" w14:textId="77777777" w:rsidR="004F5C5C" w:rsidRPr="00283A94" w:rsidRDefault="004F5C5C" w:rsidP="004F5C5C">
      <w:pPr>
        <w:pStyle w:val="Default"/>
        <w:rPr>
          <w:sz w:val="22"/>
          <w:szCs w:val="22"/>
          <w:lang w:val="de-DE"/>
        </w:rPr>
      </w:pPr>
      <w:r w:rsidRPr="00283A94">
        <w:rPr>
          <w:sz w:val="22"/>
          <w:szCs w:val="22"/>
          <w:lang w:val="de-DE"/>
        </w:rPr>
        <w:t xml:space="preserve">10 </w:t>
      </w:r>
      <w:proofErr w:type="spellStart"/>
      <w:r w:rsidRPr="00283A94">
        <w:rPr>
          <w:sz w:val="22"/>
          <w:szCs w:val="22"/>
          <w:lang w:val="de-DE"/>
        </w:rPr>
        <w:t>mM</w:t>
      </w:r>
      <w:proofErr w:type="spellEnd"/>
      <w:r w:rsidRPr="00283A94">
        <w:rPr>
          <w:sz w:val="22"/>
          <w:szCs w:val="22"/>
          <w:lang w:val="de-DE"/>
        </w:rPr>
        <w:t xml:space="preserve"> MgCl2 </w:t>
      </w:r>
    </w:p>
    <w:p w14:paraId="43029EF5" w14:textId="77777777" w:rsidR="004F5C5C" w:rsidRDefault="004F5C5C" w:rsidP="004F5C5C">
      <w:pPr>
        <w:pStyle w:val="Default"/>
        <w:rPr>
          <w:sz w:val="22"/>
          <w:szCs w:val="22"/>
        </w:rPr>
      </w:pPr>
      <w:r>
        <w:rPr>
          <w:sz w:val="22"/>
          <w:szCs w:val="22"/>
        </w:rPr>
        <w:t>0.1% Tween-20</w:t>
      </w:r>
    </w:p>
    <w:p w14:paraId="5699072D" w14:textId="77777777" w:rsidR="004F5C5C" w:rsidRPr="004F5C5C" w:rsidRDefault="004F5C5C" w:rsidP="004F5C5C">
      <w:pPr>
        <w:pStyle w:val="Default"/>
        <w:rPr>
          <w:b/>
          <w:sz w:val="22"/>
          <w:szCs w:val="22"/>
        </w:rPr>
      </w:pPr>
      <w:r w:rsidRPr="004F5C5C">
        <w:rPr>
          <w:b/>
          <w:sz w:val="22"/>
          <w:szCs w:val="22"/>
        </w:rPr>
        <w:t>STOP solution</w:t>
      </w:r>
    </w:p>
    <w:p w14:paraId="47B531F3" w14:textId="77777777" w:rsidR="004F5C5C" w:rsidRDefault="004F5C5C" w:rsidP="004F5C5C">
      <w:pPr>
        <w:pStyle w:val="Default"/>
        <w:rPr>
          <w:sz w:val="22"/>
          <w:szCs w:val="22"/>
        </w:rPr>
      </w:pPr>
      <w:r>
        <w:rPr>
          <w:sz w:val="22"/>
          <w:szCs w:val="22"/>
        </w:rPr>
        <w:t xml:space="preserve">Same as AP staining buffer, BUT </w:t>
      </w:r>
      <w:proofErr w:type="spellStart"/>
      <w:r>
        <w:rPr>
          <w:sz w:val="22"/>
          <w:szCs w:val="22"/>
        </w:rPr>
        <w:t>ph</w:t>
      </w:r>
      <w:proofErr w:type="spellEnd"/>
      <w:r>
        <w:rPr>
          <w:sz w:val="22"/>
          <w:szCs w:val="22"/>
        </w:rPr>
        <w:t xml:space="preserve"> 7.4</w:t>
      </w:r>
    </w:p>
    <w:p w14:paraId="0D4A00A3" w14:textId="77777777" w:rsidR="004F5C5C" w:rsidRDefault="004F5C5C" w:rsidP="004F5C5C">
      <w:bookmarkStart w:id="0" w:name="_GoBack"/>
      <w:bookmarkEnd w:id="0"/>
    </w:p>
    <w:sectPr w:rsidR="004F5C5C" w:rsidSect="00033A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Geneva">
    <w:panose1 w:val="020B0503030404040204"/>
    <w:charset w:val="00"/>
    <w:family w:val="auto"/>
    <w:pitch w:val="variable"/>
    <w:sig w:usb0="E00002FF" w:usb1="5200205F" w:usb2="00A0C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D71"/>
    <w:rsid w:val="00033A6A"/>
    <w:rsid w:val="00035EC2"/>
    <w:rsid w:val="00096ED1"/>
    <w:rsid w:val="00171D71"/>
    <w:rsid w:val="001B5A38"/>
    <w:rsid w:val="00231CEA"/>
    <w:rsid w:val="00234DA7"/>
    <w:rsid w:val="00283A94"/>
    <w:rsid w:val="002964CA"/>
    <w:rsid w:val="002C0692"/>
    <w:rsid w:val="002D416E"/>
    <w:rsid w:val="00380648"/>
    <w:rsid w:val="003B0C3B"/>
    <w:rsid w:val="00422F9B"/>
    <w:rsid w:val="0045027D"/>
    <w:rsid w:val="004C4764"/>
    <w:rsid w:val="004F5C5C"/>
    <w:rsid w:val="00562B6B"/>
    <w:rsid w:val="00567700"/>
    <w:rsid w:val="0059554D"/>
    <w:rsid w:val="005C376F"/>
    <w:rsid w:val="005F12C7"/>
    <w:rsid w:val="00604366"/>
    <w:rsid w:val="00702EEB"/>
    <w:rsid w:val="00753FF9"/>
    <w:rsid w:val="007E4E87"/>
    <w:rsid w:val="0080755E"/>
    <w:rsid w:val="008C1488"/>
    <w:rsid w:val="008F2FE4"/>
    <w:rsid w:val="009F0BBD"/>
    <w:rsid w:val="00A17FC6"/>
    <w:rsid w:val="00A20397"/>
    <w:rsid w:val="00A85F45"/>
    <w:rsid w:val="00A97AA3"/>
    <w:rsid w:val="00AB2FD1"/>
    <w:rsid w:val="00AF4FF5"/>
    <w:rsid w:val="00B206B4"/>
    <w:rsid w:val="00B2134E"/>
    <w:rsid w:val="00B224E5"/>
    <w:rsid w:val="00B92EB4"/>
    <w:rsid w:val="00C209AA"/>
    <w:rsid w:val="00C50243"/>
    <w:rsid w:val="00CE1D91"/>
    <w:rsid w:val="00CE589E"/>
    <w:rsid w:val="00CF1FB0"/>
    <w:rsid w:val="00D251C1"/>
    <w:rsid w:val="00E07D79"/>
    <w:rsid w:val="00E23583"/>
    <w:rsid w:val="00EC6D19"/>
    <w:rsid w:val="00EE5FFD"/>
    <w:rsid w:val="00F57100"/>
    <w:rsid w:val="00F62FC8"/>
    <w:rsid w:val="00FA1B19"/>
    <w:rsid w:val="00FF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3D2D99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71D71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lang w:val="en-US"/>
    </w:rPr>
  </w:style>
  <w:style w:type="paragraph" w:customStyle="1" w:styleId="Standard1">
    <w:name w:val="Standard1"/>
    <w:rsid w:val="00231CEA"/>
    <w:rPr>
      <w:rFonts w:ascii="Geneva" w:eastAsia="ヒラギノ角ゴ Pro W3" w:hAnsi="Geneva" w:cs="Times New Roman"/>
      <w:color w:val="000000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54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54D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0</Words>
  <Characters>2508</Characters>
  <Application>Microsoft Macintosh Word</Application>
  <DocSecurity>0</DocSecurity>
  <Lines>20</Lines>
  <Paragraphs>5</Paragraphs>
  <ScaleCrop>false</ScaleCrop>
  <Company>Uppsala University</Company>
  <LinksUpToDate>false</LinksUpToDate>
  <CharactersWithSpaces>2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 Janssen</dc:creator>
  <cp:keywords/>
  <dc:description/>
  <cp:lastModifiedBy>ralf.janssen@geo.uu.se</cp:lastModifiedBy>
  <cp:revision>2</cp:revision>
  <dcterms:created xsi:type="dcterms:W3CDTF">2017-04-30T10:14:00Z</dcterms:created>
  <dcterms:modified xsi:type="dcterms:W3CDTF">2017-04-30T10:14:00Z</dcterms:modified>
</cp:coreProperties>
</file>